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D1BF6" w14:textId="61D96D9A" w:rsidR="00C807B9" w:rsidRPr="00804399" w:rsidRDefault="00A10B1F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6_</w:t>
      </w:r>
      <w:r w:rsidR="00804399" w:rsidRPr="00804399">
        <w:rPr>
          <w:rFonts w:ascii="Times New Roman" w:hAnsi="Times New Roman" w:cs="Times New Roman"/>
          <w:b/>
          <w:sz w:val="28"/>
        </w:rPr>
        <w:t>Table</w:t>
      </w:r>
      <w:bookmarkStart w:id="0" w:name="_GoBack"/>
      <w:bookmarkEnd w:id="0"/>
    </w:p>
    <w:p w14:paraId="6EF65533" w14:textId="77777777" w:rsidR="00804399" w:rsidRDefault="00804399"/>
    <w:tbl>
      <w:tblPr>
        <w:tblW w:w="12520" w:type="dxa"/>
        <w:tblInd w:w="108" w:type="dxa"/>
        <w:tblLook w:val="04A0" w:firstRow="1" w:lastRow="0" w:firstColumn="1" w:lastColumn="0" w:noHBand="0" w:noVBand="1"/>
      </w:tblPr>
      <w:tblGrid>
        <w:gridCol w:w="1150"/>
        <w:gridCol w:w="1066"/>
        <w:gridCol w:w="789"/>
        <w:gridCol w:w="805"/>
        <w:gridCol w:w="794"/>
        <w:gridCol w:w="789"/>
        <w:gridCol w:w="789"/>
        <w:gridCol w:w="794"/>
        <w:gridCol w:w="805"/>
        <w:gridCol w:w="789"/>
        <w:gridCol w:w="789"/>
        <w:gridCol w:w="789"/>
        <w:gridCol w:w="789"/>
        <w:gridCol w:w="789"/>
        <w:gridCol w:w="794"/>
      </w:tblGrid>
      <w:tr w:rsidR="00804399" w:rsidRPr="00804399" w14:paraId="784769DA" w14:textId="77777777" w:rsidTr="00804399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85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94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MNA </w:t>
            </w:r>
            <w:r w:rsidRPr="008043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v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0A2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92A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DC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2D6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DE0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AEA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B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D5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1A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BB9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F5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54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BEA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804399" w:rsidRPr="00804399" w14:paraId="0A0F3DD8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D8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Locu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69D5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MN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5F7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SL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DFC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NA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4A8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B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D11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B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952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KO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7BFE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AN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EC8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DU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7D9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J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F5A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D64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603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EE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B99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CDG</w:t>
            </w:r>
          </w:p>
        </w:tc>
      </w:tr>
      <w:tr w:rsidR="00804399" w:rsidRPr="00804399" w14:paraId="7ED846F7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45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e91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64C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DF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07D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4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7AE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C8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54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C3A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41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AF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B8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D54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3A8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4FE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</w:t>
            </w:r>
          </w:p>
        </w:tc>
      </w:tr>
      <w:tr w:rsidR="00804399" w:rsidRPr="00804399" w14:paraId="12D34322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656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e4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5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0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DB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FD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4D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FEC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78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2B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7AF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D2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7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AC5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96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B2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6</w:t>
            </w:r>
          </w:p>
        </w:tc>
      </w:tr>
      <w:tr w:rsidR="00804399" w:rsidRPr="00804399" w14:paraId="4048817D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1DB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J41,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9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1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48C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B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D4B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D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A4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91A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D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02E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AC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24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623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C74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B1F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</w:tc>
      </w:tr>
      <w:tr w:rsidR="00804399" w:rsidRPr="00804399" w14:paraId="7712255C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6C6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e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D0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3D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07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B6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7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4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9CA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1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492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C50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FE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13D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A1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D6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</w:t>
            </w:r>
          </w:p>
        </w:tc>
      </w:tr>
      <w:tr w:rsidR="00804399" w:rsidRPr="00804399" w14:paraId="1AF62072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3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J27,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298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5A3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985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4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0C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76F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18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FE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2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B1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</w:rPr>
              <w:t>2.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E0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</w:rPr>
              <w:t>2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691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D3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AD4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194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2</w:t>
            </w:r>
          </w:p>
        </w:tc>
      </w:tr>
      <w:tr w:rsidR="00804399" w:rsidRPr="00804399" w14:paraId="1CA2ABF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67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J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E6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1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33D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F47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C9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1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5E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9B4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EB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99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04D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90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CE6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7B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1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93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C91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1.10</w:t>
            </w:r>
          </w:p>
        </w:tc>
      </w:tr>
      <w:tr w:rsidR="00804399" w:rsidRPr="00804399" w14:paraId="0C2D38D8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A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nja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63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127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ADE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8F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1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D51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B4A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75C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6BC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7D0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47A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B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BB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8EC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</w:t>
            </w:r>
          </w:p>
        </w:tc>
      </w:tr>
      <w:tr w:rsidR="00804399" w:rsidRPr="00804399" w14:paraId="5B7FBA72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40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e5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492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3D1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8B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</w:rPr>
              <w:t>3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E2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EA4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BF9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0D2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B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</w:rPr>
              <w:t>2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40D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</w:rPr>
              <w:t>3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754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</w:rPr>
              <w:t>2.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1F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65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40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FD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5</w:t>
            </w:r>
          </w:p>
        </w:tc>
      </w:tr>
      <w:tr w:rsidR="00804399" w:rsidRPr="00804399" w14:paraId="2B6E331D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C0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ja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9A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62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A71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20E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CB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8DD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1BA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29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0D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26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10D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0C3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36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EDB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2</w:t>
            </w:r>
          </w:p>
        </w:tc>
      </w:tr>
      <w:tr w:rsidR="00804399" w:rsidRPr="00804399" w14:paraId="0EE87956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AAC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J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E2C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509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C31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F8D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00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24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CCC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5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46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86A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594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4F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B71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8D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8</w:t>
            </w:r>
          </w:p>
        </w:tc>
      </w:tr>
      <w:tr w:rsidR="00804399" w:rsidRPr="00804399" w14:paraId="51F22F65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44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e1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4C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3FE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6D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4FF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39A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CA4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38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815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CA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9B7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DFC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7E7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37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0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</w:tc>
      </w:tr>
      <w:tr w:rsidR="00804399" w:rsidRPr="00804399" w14:paraId="5EB19BC7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25A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e508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FE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2C6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1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351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E2A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2F2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E3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01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EB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8D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F2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356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053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E36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9B4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</w:tc>
      </w:tr>
      <w:tr w:rsidR="00804399" w:rsidRPr="00804399" w14:paraId="3652FE3A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08D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Ee2-165b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215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86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6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D085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F80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1F3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7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F4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FF21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654F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6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49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6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19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957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8F2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-0.4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7ED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DF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</w:rPr>
              <w:t>0.37</w:t>
            </w:r>
          </w:p>
        </w:tc>
      </w:tr>
    </w:tbl>
    <w:p w14:paraId="28EFD4BB" w14:textId="77777777" w:rsidR="00804399" w:rsidRDefault="00804399"/>
    <w:tbl>
      <w:tblPr>
        <w:tblW w:w="11770" w:type="dxa"/>
        <w:tblInd w:w="108" w:type="dxa"/>
        <w:tblLook w:val="04A0" w:firstRow="1" w:lastRow="0" w:firstColumn="1" w:lastColumn="0" w:noHBand="0" w:noVBand="1"/>
      </w:tblPr>
      <w:tblGrid>
        <w:gridCol w:w="1150"/>
        <w:gridCol w:w="1105"/>
        <w:gridCol w:w="805"/>
        <w:gridCol w:w="794"/>
        <w:gridCol w:w="789"/>
        <w:gridCol w:w="789"/>
        <w:gridCol w:w="794"/>
        <w:gridCol w:w="805"/>
        <w:gridCol w:w="789"/>
        <w:gridCol w:w="789"/>
        <w:gridCol w:w="789"/>
        <w:gridCol w:w="789"/>
        <w:gridCol w:w="789"/>
        <w:gridCol w:w="794"/>
      </w:tblGrid>
      <w:tr w:rsidR="00804399" w:rsidRPr="00804399" w14:paraId="4FBD496B" w14:textId="77777777" w:rsidTr="00804399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E5B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B13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NB </w:t>
            </w:r>
            <w:r w:rsidRPr="008043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527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3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CCF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06E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A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86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6A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A0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86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739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13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3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04399" w:rsidRPr="00804399" w14:paraId="283126EA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674A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CC6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CE7D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A53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BF2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D74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E3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FB50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D8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36C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BC8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268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17A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A3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</w:tr>
      <w:tr w:rsidR="00804399" w:rsidRPr="00804399" w14:paraId="59BC4F33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A49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91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116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5C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D4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D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2A6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AAC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A46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BC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9DE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906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291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525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C9C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804399" w:rsidRPr="00804399" w14:paraId="521E46D4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400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4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1B7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C84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0A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52C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EAB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58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A11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F0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36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39D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09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F7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4A6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804399" w:rsidRPr="00804399" w14:paraId="226E1497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50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41,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57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EE9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53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10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AB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82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41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30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4E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A4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65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8D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CA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804399" w:rsidRPr="00804399" w14:paraId="29615D1C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AC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3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97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341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49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62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F28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FF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54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E6F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B88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C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A5B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61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</w:tr>
      <w:tr w:rsidR="00804399" w:rsidRPr="00804399" w14:paraId="590DE91E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32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7,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603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0C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210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285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3B2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DF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C4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E28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7B9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B4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1F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0C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51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</w:tr>
      <w:tr w:rsidR="00804399" w:rsidRPr="00804399" w14:paraId="2E9A2F33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AC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6D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483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5B9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E33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22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FA9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D98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01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6CA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436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7BD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A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78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804399" w:rsidRPr="00804399" w14:paraId="1AE31451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81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a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D0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537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666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893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744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4A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F24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90D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7C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04F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14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CC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B38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804399" w:rsidRPr="00804399" w14:paraId="551B732C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2B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41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86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A85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66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179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B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7B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91D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933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0E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983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DB5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4C2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804399" w:rsidRPr="00804399" w14:paraId="67A25226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344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703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63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135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6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930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B6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6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3FC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9F2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DB4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8C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1DC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34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04399" w:rsidRPr="00804399" w14:paraId="32F40FA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3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J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F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C6A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0DF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D5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45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2FE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C65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91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95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3DD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184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FD3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011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</w:tr>
      <w:tr w:rsidR="00804399" w:rsidRPr="00804399" w14:paraId="2B1B618D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DDD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C5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AA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3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CCF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31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D1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151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07F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C0C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2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A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F4F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1E1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04399" w:rsidRPr="00804399" w14:paraId="1A5B7E58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281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8m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B0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46B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18B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522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F0B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A0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D6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538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3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6B1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351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5DC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FAB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804399" w:rsidRPr="00804399" w14:paraId="7A671F93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ABD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2-165b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29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F48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505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9C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8AD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5D2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4957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7F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9ED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CA5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426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437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AB7B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</w:tbl>
    <w:p w14:paraId="613355C4" w14:textId="77777777" w:rsidR="00804399" w:rsidRDefault="00804399"/>
    <w:tbl>
      <w:tblPr>
        <w:tblW w:w="10860" w:type="dxa"/>
        <w:tblInd w:w="108" w:type="dxa"/>
        <w:tblLook w:val="04A0" w:firstRow="1" w:lastRow="0" w:firstColumn="1" w:lastColumn="0" w:noHBand="0" w:noVBand="1"/>
      </w:tblPr>
      <w:tblGrid>
        <w:gridCol w:w="1150"/>
        <w:gridCol w:w="1000"/>
        <w:gridCol w:w="794"/>
        <w:gridCol w:w="789"/>
        <w:gridCol w:w="789"/>
        <w:gridCol w:w="794"/>
        <w:gridCol w:w="805"/>
        <w:gridCol w:w="789"/>
        <w:gridCol w:w="789"/>
        <w:gridCol w:w="789"/>
        <w:gridCol w:w="789"/>
        <w:gridCol w:w="789"/>
        <w:gridCol w:w="794"/>
      </w:tblGrid>
      <w:tr w:rsidR="00804399" w:rsidRPr="00804399" w14:paraId="3C186BF4" w14:textId="77777777" w:rsidTr="00804399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AB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314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 v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76D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EE3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CB9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186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C6A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37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D3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D3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010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364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E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04399" w:rsidRPr="00804399" w14:paraId="4BB3D5C9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49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862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E921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E1C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BC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BE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AA45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1BF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5FF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72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194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7B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24C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</w:tr>
      <w:tr w:rsidR="00804399" w:rsidRPr="00804399" w14:paraId="6C57DA34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4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91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0BF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6D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FA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346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1F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A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A9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E3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BA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F9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911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CB4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04399" w:rsidRPr="00804399" w14:paraId="6E0EA513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F4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A23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B50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AB5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B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DE6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3C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628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12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A2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B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F31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5D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</w:tr>
      <w:tr w:rsidR="00804399" w:rsidRPr="00804399" w14:paraId="072B3EC7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C94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41,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0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9E4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D3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EAA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40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732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A87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C7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2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FDD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1B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AEA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804399" w:rsidRPr="00804399" w14:paraId="76F5694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B9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6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7C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E0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EC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009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E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95B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7B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2E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6B9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3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F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</w:tr>
      <w:tr w:rsidR="00804399" w:rsidRPr="00804399" w14:paraId="6D6097D2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56A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7,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5B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F1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A3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3EC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07A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63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DFF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82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4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31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A5A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50E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804399" w:rsidRPr="00804399" w14:paraId="22866533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39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74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E2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50C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65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326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1D0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F18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AD8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72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A3D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4FC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F7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</w:tr>
      <w:tr w:rsidR="00804399" w:rsidRPr="00804399" w14:paraId="6F93FDB7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298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a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C4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E03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289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DA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745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C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621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DA4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F89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B3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E91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93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04399" w:rsidRPr="00804399" w14:paraId="484DCEF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72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456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A7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429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C6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EFB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FB0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BE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78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934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59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4C9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A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</w:tr>
      <w:tr w:rsidR="00804399" w:rsidRPr="00804399" w14:paraId="33AE8D21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79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63D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A6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6CF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E6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E3C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681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E3D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CD7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12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D2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1D0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950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804399" w:rsidRPr="00804399" w14:paraId="5249DC7C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56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09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2A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755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46B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348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C2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662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DC2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F4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49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C4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95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804399" w:rsidRPr="00804399" w14:paraId="6083FB4F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60E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7DC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78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29F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F85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561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3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3E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C5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BD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A70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A17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327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804399" w:rsidRPr="00804399" w14:paraId="6C24551A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E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8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E0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B5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3C0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2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E1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B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25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07B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4D0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E9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2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9D6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804399" w:rsidRPr="00804399" w14:paraId="00369773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BAB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2-165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948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4E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FC9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E82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336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F5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4C4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08F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E42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90E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39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CFA2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</w:tbl>
    <w:p w14:paraId="495CB712" w14:textId="77777777" w:rsidR="00804399" w:rsidRDefault="00804399"/>
    <w:tbl>
      <w:tblPr>
        <w:tblW w:w="10099" w:type="dxa"/>
        <w:tblInd w:w="108" w:type="dxa"/>
        <w:tblLook w:val="04A0" w:firstRow="1" w:lastRow="0" w:firstColumn="1" w:lastColumn="0" w:noHBand="0" w:noVBand="1"/>
      </w:tblPr>
      <w:tblGrid>
        <w:gridCol w:w="1150"/>
        <w:gridCol w:w="1033"/>
        <w:gridCol w:w="789"/>
        <w:gridCol w:w="789"/>
        <w:gridCol w:w="794"/>
        <w:gridCol w:w="805"/>
        <w:gridCol w:w="789"/>
        <w:gridCol w:w="789"/>
        <w:gridCol w:w="789"/>
        <w:gridCol w:w="789"/>
        <w:gridCol w:w="789"/>
        <w:gridCol w:w="794"/>
      </w:tblGrid>
      <w:tr w:rsidR="00804399" w:rsidRPr="00804399" w14:paraId="63E47DB4" w14:textId="77777777" w:rsidTr="00804399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126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814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D v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AA2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A14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2E0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F80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D54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D4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D0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B2F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89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D4C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04399" w:rsidRPr="00804399" w14:paraId="7286658E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7510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D91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63C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F992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18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B39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84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41BD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F95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2D1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BE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7F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</w:tr>
      <w:tr w:rsidR="00804399" w:rsidRPr="00804399" w14:paraId="206B673D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F71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91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120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81F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B2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82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9D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306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62B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06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605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49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F83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04399" w:rsidRPr="00804399" w14:paraId="23168942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572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4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D5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8B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B85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DE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F64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A47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06B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298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808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C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E6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804399" w:rsidRPr="00804399" w14:paraId="44EFBEC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722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41,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A4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BC3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84A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6E6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874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FC5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72A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1AB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FB2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6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2A3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804399" w:rsidRPr="00804399" w14:paraId="77FCA476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4A8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CF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D92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82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6F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6E2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7B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35D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2C7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88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F7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66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804399" w:rsidRPr="00804399" w14:paraId="4D9C67AC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2C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7,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25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4E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679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8D2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2E4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95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DD2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229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2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873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E90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804399" w:rsidRPr="00804399" w14:paraId="6480A5BC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040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D5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98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E88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57A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0B1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841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06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79A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58D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851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F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</w:tr>
      <w:tr w:rsidR="00804399" w:rsidRPr="00804399" w14:paraId="2978FA5A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05D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a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320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80E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CF0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0B9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AE1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8E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53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A9C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60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65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805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</w:t>
            </w:r>
          </w:p>
        </w:tc>
      </w:tr>
      <w:tr w:rsidR="00804399" w:rsidRPr="00804399" w14:paraId="7619D778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9A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DB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9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35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5E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B3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F5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8C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AC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02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4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C7D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85F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00F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4.01</w:t>
            </w:r>
          </w:p>
        </w:tc>
      </w:tr>
      <w:tr w:rsidR="00804399" w:rsidRPr="00804399" w14:paraId="2C846669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00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68F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BA2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202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16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AF3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35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54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3DF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923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EF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3B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804399" w:rsidRPr="00804399" w14:paraId="40A90E0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91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6BC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6C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DD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010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A6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A5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0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C5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D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1B8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04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804399" w:rsidRPr="00804399" w14:paraId="2291E827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E9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D66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25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0C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40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AD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4E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6C4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05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44A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B22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A3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</w:tr>
      <w:tr w:rsidR="00804399" w:rsidRPr="00804399" w14:paraId="5E5B88E9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71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8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D5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0B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75B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8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AF8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CC6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F59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AD9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711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2C6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D84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04399" w:rsidRPr="00804399" w14:paraId="12F20925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352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2-165b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4D3B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B01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D114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EE8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255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E10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F87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FF4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9AE3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5E0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C270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</w:tbl>
    <w:p w14:paraId="6A557C80" w14:textId="77777777" w:rsidR="00804399" w:rsidRDefault="00804399"/>
    <w:tbl>
      <w:tblPr>
        <w:tblW w:w="12698" w:type="dxa"/>
        <w:tblInd w:w="108" w:type="dxa"/>
        <w:tblLook w:val="04A0" w:firstRow="1" w:lastRow="0" w:firstColumn="1" w:lastColumn="0" w:noHBand="0" w:noVBand="1"/>
      </w:tblPr>
      <w:tblGrid>
        <w:gridCol w:w="1150"/>
        <w:gridCol w:w="1022"/>
        <w:gridCol w:w="789"/>
        <w:gridCol w:w="794"/>
        <w:gridCol w:w="805"/>
        <w:gridCol w:w="789"/>
        <w:gridCol w:w="789"/>
        <w:gridCol w:w="789"/>
        <w:gridCol w:w="789"/>
        <w:gridCol w:w="789"/>
        <w:gridCol w:w="794"/>
        <w:gridCol w:w="1011"/>
        <w:gridCol w:w="794"/>
        <w:gridCol w:w="805"/>
        <w:gridCol w:w="789"/>
      </w:tblGrid>
      <w:tr w:rsidR="00804399" w:rsidRPr="00804399" w14:paraId="741DC5B8" w14:textId="77777777" w:rsidTr="00804399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185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E8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A v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16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50D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8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B52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AD3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AD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54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3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E30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56B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B v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9BE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CC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41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04399" w:rsidRPr="00804399" w14:paraId="0EE4F151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295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AC9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D44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620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EC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613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929A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18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6EE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7EF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577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93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E7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B4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343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</w:t>
            </w:r>
          </w:p>
        </w:tc>
      </w:tr>
      <w:tr w:rsidR="00804399" w:rsidRPr="00804399" w14:paraId="4EB7DC78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4C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9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297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9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32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41C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42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7DB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DC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46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24D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72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8EA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DC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40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9F1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04399" w:rsidRPr="00804399" w14:paraId="37AF3D68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BA6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4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5D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7E4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47B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CE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FB9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8D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CD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B23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9B2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FC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9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0D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E45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86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804399" w:rsidRPr="00804399" w14:paraId="38BA9D0F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8DD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41,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00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4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18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BC5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61A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098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7E8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5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3DE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A0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4B7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8A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0C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4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</w:tr>
      <w:tr w:rsidR="00804399" w:rsidRPr="00804399" w14:paraId="2BF8F526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CB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67C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FA7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7C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8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C6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4F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499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3F3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F9F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574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4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3A9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A5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763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804399" w:rsidRPr="00804399" w14:paraId="39E2FFFC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6C4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7,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9F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1AA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B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15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6E2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1A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D32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A78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EBD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6D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DD2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72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B9C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FB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91</w:t>
            </w:r>
          </w:p>
        </w:tc>
      </w:tr>
      <w:tr w:rsidR="00804399" w:rsidRPr="00804399" w14:paraId="2344A597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2AC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C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11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9B2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A4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0B1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D1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66E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70E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191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E9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500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AF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99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ED1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804399" w:rsidRPr="00804399" w14:paraId="7210D101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57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a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F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527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08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BF9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617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3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9D4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4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BD2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3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83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70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0EF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E9A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804399" w:rsidRPr="00804399" w14:paraId="7F318F3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F5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E7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8E8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DC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BCF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555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3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05F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02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DD3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77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823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E1F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80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6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25F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93</w:t>
            </w:r>
          </w:p>
        </w:tc>
      </w:tr>
      <w:tr w:rsidR="00804399" w:rsidRPr="00804399" w14:paraId="3D52C4C1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9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F3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13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3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C6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F1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E0E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C9E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5D3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EC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B9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DA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B49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F04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A6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804399" w:rsidRPr="00804399" w14:paraId="297AC5E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F86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A0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41B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29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E02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0ED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ED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A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670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CB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F62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6D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6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C11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A9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04399" w:rsidRPr="00804399" w14:paraId="692C5F99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F55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7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211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E0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F2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CC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B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1F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35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A7C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0CD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2B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216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AF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D4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04399" w:rsidRPr="00804399" w14:paraId="4B5DCFDE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611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8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DBB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0C8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FD2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94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79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98A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76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154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1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05E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8B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FFA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6B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F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04399" w:rsidRPr="00804399" w14:paraId="49FA27CF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630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2-165b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9BD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9B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CA7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0FD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59D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31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C7FA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88B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3DF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B98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7E5B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527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A5D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52C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</w:tbl>
    <w:p w14:paraId="1CD61834" w14:textId="77777777" w:rsidR="00804399" w:rsidRDefault="00804399"/>
    <w:tbl>
      <w:tblPr>
        <w:tblW w:w="11688" w:type="dxa"/>
        <w:tblInd w:w="108" w:type="dxa"/>
        <w:tblLook w:val="04A0" w:firstRow="1" w:lastRow="0" w:firstColumn="1" w:lastColumn="0" w:noHBand="0" w:noVBand="1"/>
      </w:tblPr>
      <w:tblGrid>
        <w:gridCol w:w="1150"/>
        <w:gridCol w:w="789"/>
        <w:gridCol w:w="789"/>
        <w:gridCol w:w="789"/>
        <w:gridCol w:w="789"/>
        <w:gridCol w:w="794"/>
        <w:gridCol w:w="1044"/>
        <w:gridCol w:w="805"/>
        <w:gridCol w:w="789"/>
        <w:gridCol w:w="789"/>
        <w:gridCol w:w="789"/>
        <w:gridCol w:w="789"/>
        <w:gridCol w:w="789"/>
        <w:gridCol w:w="794"/>
      </w:tblGrid>
      <w:tr w:rsidR="00804399" w:rsidRPr="00804399" w14:paraId="2C673BFF" w14:textId="77777777" w:rsidTr="00804399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3AD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E1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741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879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FD9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00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C0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OT v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2C9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014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06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DF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C65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011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1D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04399" w:rsidRPr="00804399" w14:paraId="1335BCAD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563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0D3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06C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2D5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1AAA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D14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5A19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C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633F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77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662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89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358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3F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040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</w:tr>
      <w:tr w:rsidR="00804399" w:rsidRPr="00804399" w14:paraId="61637DCF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F08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91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F69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AE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C9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C01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549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95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0F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91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25B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A6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57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805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C3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804399" w:rsidRPr="00804399" w14:paraId="7C41FB3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68E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4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60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14B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FCC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77E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9A0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1EE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5A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6B5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7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9DF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A51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1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DB1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</w:tr>
      <w:tr w:rsidR="00804399" w:rsidRPr="00804399" w14:paraId="48D4B02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01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41,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360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05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0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BB3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9B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40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D8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276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99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F2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FBA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16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BF3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804399" w:rsidRPr="00804399" w14:paraId="6B1DDBD6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3F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87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C21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10D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F6C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04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AC0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E59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8D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6C5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4A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25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2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DC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  <w:tr w:rsidR="00804399" w:rsidRPr="00804399" w14:paraId="1E4CF14C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8D6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7,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F77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5F3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5F0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94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756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4B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858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14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139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C0A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884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C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ECC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</w:tr>
      <w:tr w:rsidR="00804399" w:rsidRPr="00804399" w14:paraId="0711D02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BF2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62F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F2A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B96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29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326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6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5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191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B5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56F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3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37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40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804399" w:rsidRPr="00804399" w14:paraId="11258055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C4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a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135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70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FAD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09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71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0D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2A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732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581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26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6DF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44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68D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04399" w:rsidRPr="00804399" w14:paraId="19049DF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055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808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4B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BE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B54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7B0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9C6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1C6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ECF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7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54F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B9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F73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9F9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</w:tr>
      <w:tr w:rsidR="00804399" w:rsidRPr="00804399" w14:paraId="4A4F56B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61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ED2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14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58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19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35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29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3B9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837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53B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40E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474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77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2AD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04399" w:rsidRPr="00804399" w14:paraId="12A768B5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71B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09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01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A1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44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D0D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9E2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B2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B0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263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90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CD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F8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2C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</w:tr>
      <w:tr w:rsidR="00804399" w:rsidRPr="00804399" w14:paraId="3D16596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09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CA7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40B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EF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507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8E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035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2F9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E37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034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D4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C83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09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FA8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804399" w:rsidRPr="00804399" w14:paraId="67112E7A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8F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8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F8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004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654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BB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1C5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1A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38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D9F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A9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C2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EC3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54D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24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804399" w:rsidRPr="00804399" w14:paraId="24BB6466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EBD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2-165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56C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253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2E1B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893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EB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D9C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0A5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F03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F87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D51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570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D7D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C4D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</w:tbl>
    <w:p w14:paraId="4407582C" w14:textId="77777777" w:rsidR="00804399" w:rsidRDefault="00804399"/>
    <w:tbl>
      <w:tblPr>
        <w:tblW w:w="11916" w:type="dxa"/>
        <w:tblInd w:w="108" w:type="dxa"/>
        <w:tblLook w:val="04A0" w:firstRow="1" w:lastRow="0" w:firstColumn="1" w:lastColumn="0" w:noHBand="0" w:noVBand="1"/>
      </w:tblPr>
      <w:tblGrid>
        <w:gridCol w:w="1150"/>
        <w:gridCol w:w="1033"/>
        <w:gridCol w:w="789"/>
        <w:gridCol w:w="789"/>
        <w:gridCol w:w="789"/>
        <w:gridCol w:w="789"/>
        <w:gridCol w:w="789"/>
        <w:gridCol w:w="794"/>
        <w:gridCol w:w="1044"/>
        <w:gridCol w:w="789"/>
        <w:gridCol w:w="789"/>
        <w:gridCol w:w="789"/>
        <w:gridCol w:w="789"/>
        <w:gridCol w:w="794"/>
      </w:tblGrid>
      <w:tr w:rsidR="00804399" w:rsidRPr="00804399" w14:paraId="62A11EA5" w14:textId="77777777" w:rsidTr="00804399">
        <w:trPr>
          <w:trHeight w:val="320"/>
        </w:trPr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5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60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C v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02F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55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B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D52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10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098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CD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G v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C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B1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D7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C4C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9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804399" w:rsidRPr="00804399" w14:paraId="361373C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7CB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DA4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F4A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146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026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C48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BBE4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076F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0B7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EFE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B01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463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94A8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C27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</w:tr>
      <w:tr w:rsidR="00804399" w:rsidRPr="00804399" w14:paraId="22A9E62A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4CF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91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CC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1DD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0F3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18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70D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E8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6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02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15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CE5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49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FD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B2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04399" w:rsidRPr="00804399" w14:paraId="3D6E823E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F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4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ED7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F49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9F6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A01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4C7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7C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0D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6BD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0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C45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DD8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1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9E1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</w:tr>
      <w:tr w:rsidR="00804399" w:rsidRPr="00804399" w14:paraId="3E547AC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C9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41,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A6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4C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B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613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C2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549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D77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AE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65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9FA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B29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70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05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04399" w:rsidRPr="00804399" w14:paraId="5277E7D3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DED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FD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4EC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98E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D9A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74F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637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E0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CD3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47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385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C9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099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18A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</w:t>
            </w:r>
          </w:p>
        </w:tc>
      </w:tr>
      <w:tr w:rsidR="00804399" w:rsidRPr="00804399" w14:paraId="1DA902CA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5D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7,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AC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80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5E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7F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A0B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5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B6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32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69A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E20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C14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2E2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BE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</w:t>
            </w:r>
          </w:p>
        </w:tc>
      </w:tr>
      <w:tr w:rsidR="00804399" w:rsidRPr="00804399" w14:paraId="441820B1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B00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4F8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82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8E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786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C2B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D8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4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40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7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D8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4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B9A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6A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4</w:t>
            </w:r>
          </w:p>
        </w:tc>
      </w:tr>
      <w:tr w:rsidR="00804399" w:rsidRPr="00804399" w14:paraId="7456791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EFF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a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2A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E4E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70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4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1C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95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2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9F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59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E4C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26C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4A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0E4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</w:tr>
      <w:tr w:rsidR="00804399" w:rsidRPr="00804399" w14:paraId="05DD06C7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ED4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A3C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C5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2.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33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D4E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00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333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9ED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AFF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49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5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9E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1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15A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sz w:val="20"/>
                <w:szCs w:val="20"/>
              </w:rPr>
              <w:t>-2.44</w:t>
            </w:r>
          </w:p>
        </w:tc>
      </w:tr>
      <w:tr w:rsidR="00804399" w:rsidRPr="00804399" w14:paraId="5E1DCDB2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D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AD0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270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16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399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D0F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7B0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E5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6E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EF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AD5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ED3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7E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F34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</w:tr>
      <w:tr w:rsidR="00804399" w:rsidRPr="00804399" w14:paraId="0B4B8866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1CE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96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8B4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D09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96A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AEC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086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BBE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D3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12C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8E4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EFF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96F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48B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804399" w:rsidRPr="00804399" w14:paraId="5A9D50CF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4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A73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9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01E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AC4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F43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0B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FA8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84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0B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2B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ED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8C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2F1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04399" w:rsidRPr="00804399" w14:paraId="3DE35C6B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F72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8m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65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49E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8CC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379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3D0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E1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AA4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BE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000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0D9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91B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830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A7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804399" w:rsidRPr="00804399" w14:paraId="31015590" w14:textId="77777777" w:rsidTr="00804399">
        <w:trPr>
          <w:trHeight w:val="320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D5AF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2-165b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8D89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98D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3566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6C3C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58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913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2FDC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1BA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7CA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3D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BC7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6E3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3A65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</w:tbl>
    <w:p w14:paraId="1B3C35C1" w14:textId="77777777" w:rsidR="00804399" w:rsidRDefault="00804399"/>
    <w:p w14:paraId="6FE6E8AE" w14:textId="77777777" w:rsidR="00804399" w:rsidRDefault="00804399"/>
    <w:tbl>
      <w:tblPr>
        <w:tblW w:w="13069" w:type="dxa"/>
        <w:tblInd w:w="108" w:type="dxa"/>
        <w:tblLook w:val="04A0" w:firstRow="1" w:lastRow="0" w:firstColumn="1" w:lastColumn="0" w:noHBand="0" w:noVBand="1"/>
      </w:tblPr>
      <w:tblGrid>
        <w:gridCol w:w="1152"/>
        <w:gridCol w:w="647"/>
        <w:gridCol w:w="789"/>
        <w:gridCol w:w="789"/>
        <w:gridCol w:w="789"/>
        <w:gridCol w:w="794"/>
        <w:gridCol w:w="840"/>
        <w:gridCol w:w="789"/>
        <w:gridCol w:w="789"/>
        <w:gridCol w:w="794"/>
        <w:gridCol w:w="840"/>
        <w:gridCol w:w="789"/>
        <w:gridCol w:w="794"/>
        <w:gridCol w:w="840"/>
        <w:gridCol w:w="794"/>
        <w:gridCol w:w="840"/>
      </w:tblGrid>
      <w:tr w:rsidR="00804399" w:rsidRPr="00804399" w14:paraId="4BE2DE64" w14:textId="77777777" w:rsidTr="00804399">
        <w:trPr>
          <w:trHeight w:val="320"/>
        </w:trPr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49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0AC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JAB v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2C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1A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F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464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16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J v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2E1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B1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18A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895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A vs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253E" w14:textId="77777777" w:rsidR="00804399" w:rsidRPr="00804399" w:rsidRDefault="00804399" w:rsidP="00804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B189" w14:textId="77777777" w:rsidR="00804399" w:rsidRPr="00804399" w:rsidRDefault="00804399" w:rsidP="00804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C04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B v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C9E6" w14:textId="77777777" w:rsidR="00804399" w:rsidRPr="00804399" w:rsidRDefault="00804399" w:rsidP="008043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4F6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 vs</w:t>
            </w:r>
          </w:p>
        </w:tc>
      </w:tr>
      <w:tr w:rsidR="00804399" w:rsidRPr="00804399" w14:paraId="069FFE35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7B5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AB0B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J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3C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CCE3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FB9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59C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D6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133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43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B4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366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B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4081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A80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05C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88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253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G</w:t>
            </w:r>
          </w:p>
        </w:tc>
      </w:tr>
      <w:tr w:rsidR="00804399" w:rsidRPr="00804399" w14:paraId="59883B7F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E13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91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CA0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609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1F8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568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670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90E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718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A4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61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F8D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A4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DA9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EF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0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F47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804399" w:rsidRPr="00804399" w14:paraId="035B1C17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5A0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4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8D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BFF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090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CC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242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E36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937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91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447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B87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67C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2B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2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7F0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D60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804399" w:rsidRPr="00804399" w14:paraId="0C8276A6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608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41,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90B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20A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A4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4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5CD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347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38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B7A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AF0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B21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4E4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FC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8EE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D7F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BA1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04399" w:rsidRPr="00804399" w14:paraId="62FA779A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68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473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AA5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B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30A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E58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BBA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757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817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A7C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E14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F07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6A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05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C80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7B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804399" w:rsidRPr="00804399" w14:paraId="67FCE3CF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492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7,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0D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A8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671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E93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3AA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969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5BA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CB7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A43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02E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4C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293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7DB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B14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1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04399" w:rsidRPr="00804399" w14:paraId="62CDFF7A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625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FA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52F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AC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5F2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CD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93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DA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8EE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F7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29C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52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38D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8F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2C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21F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</w:t>
            </w:r>
          </w:p>
        </w:tc>
      </w:tr>
      <w:tr w:rsidR="00804399" w:rsidRPr="00804399" w14:paraId="576A8DB2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DEF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a8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5B1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E9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E32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42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81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CA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6C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5D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41B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F4B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47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890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A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E40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E2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804399" w:rsidRPr="00804399" w14:paraId="0DFECF24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C6F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FC9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833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15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9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E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1E1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9B7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3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FE0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A41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EE9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BD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4D8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58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A83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74A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7A9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</w:tr>
      <w:tr w:rsidR="00804399" w:rsidRPr="00804399" w14:paraId="660BE8D7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FF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a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F0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CE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215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C26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9B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D20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C02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191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80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F29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A9C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413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CA3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2E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781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804399" w:rsidRPr="00804399" w14:paraId="7C1EB5BC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5BD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475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D3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C245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8D6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CAE9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0C1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623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B6B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94A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C0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A6B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3F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D4B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7F7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1C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</w:tr>
      <w:tr w:rsidR="00804399" w:rsidRPr="00804399" w14:paraId="225528B2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DF1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13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321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B3D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220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7D8E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DD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5F0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7D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5A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D6B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3FA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2F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B04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FCF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74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FF6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04399" w:rsidRPr="00804399" w14:paraId="6BB24122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034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508m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0FF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18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4DB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E94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12E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AD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79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99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1C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39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89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6AA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0A4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02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4A68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04399" w:rsidRPr="00804399" w14:paraId="29373CE3" w14:textId="77777777" w:rsidTr="00804399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9AEE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2-165b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05E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DED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3A91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6A32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5BD87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4DB2F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465B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F850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D41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AD3E4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9663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3586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71C3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1345C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5581" w14:textId="77777777" w:rsidR="00804399" w:rsidRPr="00804399" w:rsidRDefault="00804399" w:rsidP="008043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</w:tbl>
    <w:p w14:paraId="4727903B" w14:textId="77777777" w:rsidR="00804399" w:rsidRDefault="00804399"/>
    <w:sectPr w:rsidR="00804399" w:rsidSect="008043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399"/>
    <w:rsid w:val="00804399"/>
    <w:rsid w:val="00A10B1F"/>
    <w:rsid w:val="00A53EB5"/>
    <w:rsid w:val="00C8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E88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42</Words>
  <Characters>7653</Characters>
  <Application>Microsoft Macintosh Word</Application>
  <DocSecurity>0</DocSecurity>
  <Lines>63</Lines>
  <Paragraphs>17</Paragraphs>
  <ScaleCrop>false</ScaleCrop>
  <LinksUpToDate>false</LinksUpToDate>
  <CharactersWithSpaces>8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s, Tara Zeynep</dc:creator>
  <cp:keywords/>
  <dc:description/>
  <cp:lastModifiedBy>Baris, Tara Zeynep</cp:lastModifiedBy>
  <cp:revision>2</cp:revision>
  <dcterms:created xsi:type="dcterms:W3CDTF">2016-03-01T20:51:00Z</dcterms:created>
  <dcterms:modified xsi:type="dcterms:W3CDTF">2016-03-07T14:44:00Z</dcterms:modified>
</cp:coreProperties>
</file>